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E64" w:rsidRPr="00F81634" w:rsidRDefault="00387E3A" w:rsidP="00DA3E64">
      <w:pPr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Additional file 1</w:t>
      </w:r>
    </w:p>
    <w:p w:rsidR="00DA3E64" w:rsidRPr="00F81634" w:rsidRDefault="00DA3E64" w:rsidP="00DA3E64">
      <w:pPr>
        <w:rPr>
          <w:rFonts w:cs="Times New Roman"/>
          <w:szCs w:val="24"/>
          <w:lang w:val="en-US"/>
        </w:rPr>
      </w:pPr>
      <w:r w:rsidRPr="00F81634">
        <w:rPr>
          <w:rFonts w:cs="Times New Roman"/>
          <w:szCs w:val="24"/>
          <w:lang w:val="en-US"/>
        </w:rPr>
        <w:t>Summary quality scoring for each Cochrane plain language summary (PLS) based on their analyzed characteristics</w:t>
      </w:r>
    </w:p>
    <w:tbl>
      <w:tblPr>
        <w:tblStyle w:val="TableGrid"/>
        <w:tblW w:w="0" w:type="auto"/>
        <w:tblLook w:val="04A0"/>
      </w:tblPr>
      <w:tblGrid>
        <w:gridCol w:w="817"/>
        <w:gridCol w:w="6521"/>
        <w:gridCol w:w="1950"/>
      </w:tblGrid>
      <w:tr w:rsidR="00DA3E64" w:rsidRPr="00F81634" w:rsidTr="00B75D39">
        <w:tc>
          <w:tcPr>
            <w:tcW w:w="7338" w:type="dxa"/>
            <w:gridSpan w:val="2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CS item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ing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 title of systematic review and title of the PLS the same? </w:t>
            </w:r>
            <w:r w:rsidRPr="00F816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reverse scoring)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0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1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words within recommended range (400-700)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chnical terms and jargon? </w:t>
            </w:r>
            <w:r w:rsidRPr="00F816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reverse scoring)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0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1 point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PLS structured?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tructured, are subtitles as recommended?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recommended subtitles are missing?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0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2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3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4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5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 indicated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2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tails of search strategy included </w:t>
            </w:r>
            <w:r w:rsidRPr="00F816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reverse scoring)</w:t>
            </w: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0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1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details?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udies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ipants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x statistical data present </w:t>
            </w:r>
            <w:r w:rsidRPr="00F816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reverse scoring)</w:t>
            </w: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0 points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1 point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the studies addressed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system mentioned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– 1 point</w:t>
            </w:r>
          </w:p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– 0 points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aximum score for reviews with studies included (items 1-14)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DA3E64" w:rsidRPr="00F81634" w:rsidTr="00B75D39">
        <w:tc>
          <w:tcPr>
            <w:tcW w:w="817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</w:tcPr>
          <w:p w:rsidR="00DA3E64" w:rsidRPr="00F81634" w:rsidRDefault="00DA3E64" w:rsidP="00B75D3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aximum score for empty reviews (items 1-8)</w:t>
            </w:r>
          </w:p>
        </w:tc>
        <w:tc>
          <w:tcPr>
            <w:tcW w:w="1950" w:type="dxa"/>
          </w:tcPr>
          <w:p w:rsidR="00DA3E64" w:rsidRPr="00F81634" w:rsidRDefault="00DA3E64" w:rsidP="00B75D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6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</w:tbl>
    <w:p w:rsidR="00DA3E64" w:rsidRPr="00F81634" w:rsidRDefault="00DA3E64" w:rsidP="00DA3E64">
      <w:pPr>
        <w:rPr>
          <w:rFonts w:cs="Times New Roman"/>
          <w:szCs w:val="24"/>
          <w:lang w:val="en-US"/>
        </w:rPr>
      </w:pPr>
      <w:r w:rsidRPr="00F81634">
        <w:rPr>
          <w:rFonts w:cs="Times New Roman"/>
          <w:szCs w:val="24"/>
          <w:lang w:val="en-US"/>
        </w:rPr>
        <w:t>Acronyms: GRADE = Grading of Recommendations Assessment, Development and Evaluation, PLEACS = Standards for the reporting of Plain Language Summaries in new Cochrane Intervention Reviews, PLS = plain language summary</w:t>
      </w:r>
    </w:p>
    <w:p w:rsidR="00593401" w:rsidRDefault="00593401">
      <w:bookmarkStart w:id="0" w:name="_GoBack"/>
      <w:bookmarkEnd w:id="0"/>
    </w:p>
    <w:sectPr w:rsidR="00593401" w:rsidSect="006648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oNotDisplayPageBoundaries/>
  <w:proofState w:spelling="clean" w:grammar="clean"/>
  <w:defaultTabStop w:val="708"/>
  <w:hyphenationZone w:val="425"/>
  <w:characterSpacingControl w:val="doNotCompress"/>
  <w:compat/>
  <w:rsids>
    <w:rsidRoot w:val="00DA3E64"/>
    <w:rsid w:val="00387E3A"/>
    <w:rsid w:val="00593401"/>
    <w:rsid w:val="00910475"/>
    <w:rsid w:val="00AE374F"/>
    <w:rsid w:val="00DA3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64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64"/>
    <w:pPr>
      <w:spacing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64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64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Puljak</dc:creator>
  <cp:lastModifiedBy>ltachado</cp:lastModifiedBy>
  <cp:revision>2</cp:revision>
  <dcterms:created xsi:type="dcterms:W3CDTF">2016-02-11T18:48:00Z</dcterms:created>
  <dcterms:modified xsi:type="dcterms:W3CDTF">2016-05-17T01:26:00Z</dcterms:modified>
</cp:coreProperties>
</file>